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69045" w14:textId="090468B6" w:rsidR="006D13DE" w:rsidRPr="00BA292C" w:rsidRDefault="006D13DE" w:rsidP="006D13DE">
      <w:pPr>
        <w:rPr>
          <w:rFonts w:ascii="Times New Roman" w:hAnsi="Times New Roman" w:cs="Times New Roman"/>
          <w:b/>
          <w:bCs/>
        </w:rPr>
      </w:pPr>
      <w:r w:rsidRPr="00BA292C">
        <w:rPr>
          <w:rFonts w:ascii="Times New Roman" w:hAnsi="Times New Roman" w:cs="Times New Roman"/>
          <w:b/>
          <w:bCs/>
        </w:rPr>
        <w:t>Supplemental Table</w:t>
      </w:r>
    </w:p>
    <w:p w14:paraId="2FB97A3D" w14:textId="77777777" w:rsidR="006D13DE" w:rsidRDefault="006D13DE" w:rsidP="006D13DE">
      <w:pPr>
        <w:rPr>
          <w:rFonts w:ascii="Times New Roman" w:hAnsi="Times New Roman" w:cs="Times New Roman"/>
        </w:rPr>
      </w:pPr>
    </w:p>
    <w:p w14:paraId="79934176" w14:textId="77777777" w:rsidR="006D13DE" w:rsidRDefault="006D13DE" w:rsidP="006D1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Demographics of non-user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72"/>
        <w:gridCol w:w="1843"/>
        <w:gridCol w:w="2977"/>
        <w:gridCol w:w="1984"/>
      </w:tblGrid>
      <w:tr w:rsidR="006D13DE" w14:paraId="6EA40BB6" w14:textId="77777777" w:rsidTr="006C3348">
        <w:tc>
          <w:tcPr>
            <w:tcW w:w="2972" w:type="dxa"/>
          </w:tcPr>
          <w:p w14:paraId="52E2A086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351B4B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s (n=52)</w:t>
            </w:r>
          </w:p>
        </w:tc>
        <w:tc>
          <w:tcPr>
            <w:tcW w:w="2977" w:type="dxa"/>
          </w:tcPr>
          <w:p w14:paraId="1F64EFFA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E571A97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th &amp; Young Adults (n=16)</w:t>
            </w:r>
          </w:p>
        </w:tc>
      </w:tr>
      <w:tr w:rsidR="006D13DE" w14:paraId="626DB662" w14:textId="77777777" w:rsidTr="006C3348">
        <w:tc>
          <w:tcPr>
            <w:tcW w:w="2972" w:type="dxa"/>
          </w:tcPr>
          <w:p w14:paraId="266244DF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  <w:p w14:paraId="22F8ED50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lt;30</w:t>
            </w:r>
          </w:p>
          <w:p w14:paraId="42B4E8C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0-39</w:t>
            </w:r>
          </w:p>
          <w:p w14:paraId="31532EE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0-49</w:t>
            </w:r>
          </w:p>
          <w:p w14:paraId="5F3A28A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50</w:t>
            </w:r>
          </w:p>
        </w:tc>
        <w:tc>
          <w:tcPr>
            <w:tcW w:w="1843" w:type="dxa"/>
          </w:tcPr>
          <w:p w14:paraId="55359FD9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05422F3D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1.2)</w:t>
            </w:r>
          </w:p>
          <w:p w14:paraId="571ADDBF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5.0)</w:t>
            </w:r>
          </w:p>
          <w:p w14:paraId="3CB9D722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6.9)</w:t>
            </w:r>
          </w:p>
          <w:p w14:paraId="407EF8A9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6.9)</w:t>
            </w:r>
          </w:p>
        </w:tc>
        <w:tc>
          <w:tcPr>
            <w:tcW w:w="2977" w:type="dxa"/>
          </w:tcPr>
          <w:p w14:paraId="621645E8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  <w:p w14:paraId="0B84BF4F" w14:textId="77777777" w:rsidR="006D13DE" w:rsidRPr="002A5DE4" w:rsidRDefault="006D13DE" w:rsidP="006C3348">
            <w:pPr>
              <w:rPr>
                <w:rFonts w:ascii="Times New Roman" w:hAnsi="Times New Roman" w:cs="Times New Roman"/>
              </w:rPr>
            </w:pPr>
            <w:r w:rsidRPr="002A5DE4">
              <w:rPr>
                <w:rFonts w:ascii="Times New Roman" w:hAnsi="Times New Roman" w:cs="Times New Roman"/>
                <w:u w:val="single"/>
              </w:rPr>
              <w:t>&gt;</w:t>
            </w:r>
            <w:r w:rsidRPr="002A5DE4">
              <w:rPr>
                <w:rFonts w:ascii="Times New Roman" w:hAnsi="Times New Roman" w:cs="Times New Roman"/>
              </w:rPr>
              <w:t xml:space="preserve"> 18</w:t>
            </w:r>
          </w:p>
          <w:p w14:paraId="7EABEDFF" w14:textId="77777777" w:rsidR="006D13DE" w:rsidRPr="00EA52FF" w:rsidRDefault="006D13DE" w:rsidP="006C3348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24D6479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  <w:p w14:paraId="4B858B14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.0)</w:t>
            </w:r>
          </w:p>
          <w:p w14:paraId="5D355794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report</w:t>
            </w:r>
          </w:p>
        </w:tc>
      </w:tr>
      <w:tr w:rsidR="006D13DE" w14:paraId="643B3C0B" w14:textId="77777777" w:rsidTr="006C3348">
        <w:tc>
          <w:tcPr>
            <w:tcW w:w="2972" w:type="dxa"/>
          </w:tcPr>
          <w:p w14:paraId="25FAC3D7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</w:t>
            </w:r>
          </w:p>
          <w:p w14:paraId="2037DAB6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arge population center</w:t>
            </w:r>
          </w:p>
          <w:p w14:paraId="19CE362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dium population center</w:t>
            </w:r>
          </w:p>
          <w:p w14:paraId="170085A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mall population center</w:t>
            </w:r>
          </w:p>
        </w:tc>
        <w:tc>
          <w:tcPr>
            <w:tcW w:w="1843" w:type="dxa"/>
          </w:tcPr>
          <w:p w14:paraId="0A1451CE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48930229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5.4)</w:t>
            </w:r>
          </w:p>
          <w:p w14:paraId="4AC6ACD2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6.9)</w:t>
            </w:r>
          </w:p>
          <w:p w14:paraId="42E0CA88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5.8)</w:t>
            </w:r>
          </w:p>
        </w:tc>
        <w:tc>
          <w:tcPr>
            <w:tcW w:w="2977" w:type="dxa"/>
          </w:tcPr>
          <w:p w14:paraId="44C69FDE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</w:p>
          <w:p w14:paraId="12EFE70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arge population center</w:t>
            </w:r>
          </w:p>
          <w:p w14:paraId="187F0084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mall population center</w:t>
            </w:r>
          </w:p>
          <w:p w14:paraId="5B437CED" w14:textId="77777777" w:rsidR="006D13DE" w:rsidRPr="00EA52FF" w:rsidRDefault="006D13DE" w:rsidP="006C334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471C7A0C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2A82F20E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6.3)</w:t>
            </w:r>
          </w:p>
          <w:p w14:paraId="7C8CD8CD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.3)</w:t>
            </w:r>
          </w:p>
          <w:p w14:paraId="426628E2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report</w:t>
            </w:r>
          </w:p>
        </w:tc>
      </w:tr>
      <w:tr w:rsidR="006D13DE" w14:paraId="3966CB31" w14:textId="77777777" w:rsidTr="006C3348">
        <w:tc>
          <w:tcPr>
            <w:tcW w:w="2972" w:type="dxa"/>
          </w:tcPr>
          <w:p w14:paraId="4F7B58F2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Designation</w:t>
            </w:r>
          </w:p>
          <w:p w14:paraId="4A102BC8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ocial Work</w:t>
            </w:r>
          </w:p>
          <w:p w14:paraId="696C78C3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ounsellor/Therapist</w:t>
            </w:r>
          </w:p>
          <w:p w14:paraId="0161BA45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*</w:t>
            </w:r>
          </w:p>
        </w:tc>
        <w:tc>
          <w:tcPr>
            <w:tcW w:w="1843" w:type="dxa"/>
          </w:tcPr>
          <w:p w14:paraId="1D338BFC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5D8E0EC0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40.4)</w:t>
            </w:r>
          </w:p>
          <w:p w14:paraId="2DD8B6AD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5.0)</w:t>
            </w:r>
          </w:p>
          <w:p w14:paraId="6DE4E1B0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4.6)</w:t>
            </w:r>
          </w:p>
        </w:tc>
        <w:tc>
          <w:tcPr>
            <w:tcW w:w="2977" w:type="dxa"/>
          </w:tcPr>
          <w:p w14:paraId="00B30AC9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Status</w:t>
            </w:r>
          </w:p>
          <w:p w14:paraId="6FB17F6F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tudent</w:t>
            </w:r>
          </w:p>
          <w:p w14:paraId="0772AAEF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mployed </w:t>
            </w:r>
          </w:p>
          <w:p w14:paraId="5514372A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039523C6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8A0A6C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49BE7A25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0.0)</w:t>
            </w:r>
          </w:p>
          <w:p w14:paraId="2B60BE07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1.3)</w:t>
            </w:r>
          </w:p>
        </w:tc>
      </w:tr>
      <w:tr w:rsidR="006D13DE" w14:paraId="17281744" w14:textId="77777777" w:rsidTr="006C3348">
        <w:tc>
          <w:tcPr>
            <w:tcW w:w="2972" w:type="dxa"/>
          </w:tcPr>
          <w:p w14:paraId="378DD69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 of Work</w:t>
            </w:r>
          </w:p>
          <w:p w14:paraId="576D424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pecialized Mental Health</w:t>
            </w:r>
          </w:p>
          <w:p w14:paraId="15939FB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chool</w:t>
            </w:r>
          </w:p>
          <w:p w14:paraId="5B62083D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**</w:t>
            </w:r>
          </w:p>
        </w:tc>
        <w:tc>
          <w:tcPr>
            <w:tcW w:w="1843" w:type="dxa"/>
          </w:tcPr>
          <w:p w14:paraId="5AE2FC2D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  <w:p w14:paraId="50F13964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3.5)</w:t>
            </w:r>
          </w:p>
          <w:p w14:paraId="51339282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5.0)</w:t>
            </w:r>
          </w:p>
          <w:p w14:paraId="4288759F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1.5)</w:t>
            </w:r>
          </w:p>
        </w:tc>
        <w:tc>
          <w:tcPr>
            <w:tcW w:w="2977" w:type="dxa"/>
          </w:tcPr>
          <w:p w14:paraId="081519ED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Situation</w:t>
            </w:r>
          </w:p>
          <w:p w14:paraId="2C903F50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iving with parents  </w:t>
            </w:r>
          </w:p>
          <w:p w14:paraId="34D9ABF7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 </w:t>
            </w:r>
          </w:p>
          <w:p w14:paraId="1DA6FCA6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A371E95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1F9D0F66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.0)</w:t>
            </w:r>
          </w:p>
          <w:p w14:paraId="67648AA7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.0)</w:t>
            </w:r>
          </w:p>
        </w:tc>
      </w:tr>
      <w:tr w:rsidR="006D13DE" w14:paraId="34D0B7E7" w14:textId="77777777" w:rsidTr="006C3348">
        <w:tc>
          <w:tcPr>
            <w:tcW w:w="2972" w:type="dxa"/>
          </w:tcPr>
          <w:p w14:paraId="78114312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in Role***</w:t>
            </w:r>
          </w:p>
          <w:p w14:paraId="494712A8" w14:textId="77777777" w:rsidR="006D13DE" w:rsidRPr="00F00270" w:rsidRDefault="006D13DE" w:rsidP="006C3348">
            <w:pPr>
              <w:rPr>
                <w:rFonts w:ascii="Times New Roman" w:hAnsi="Times New Roman" w:cs="Times New Roman"/>
              </w:rPr>
            </w:pPr>
            <w:r w:rsidRPr="009077B7"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 w:rsidRPr="00F00270">
              <w:rPr>
                <w:rFonts w:ascii="Times New Roman" w:hAnsi="Times New Roman" w:cs="Times New Roman"/>
                <w:u w:val="single"/>
              </w:rPr>
              <w:t>&lt;</w:t>
            </w:r>
            <w:r w:rsidRPr="00F00270">
              <w:rPr>
                <w:rFonts w:ascii="Times New Roman" w:hAnsi="Times New Roman" w:cs="Times New Roman"/>
              </w:rPr>
              <w:t xml:space="preserve"> 5 years</w:t>
            </w:r>
          </w:p>
          <w:p w14:paraId="46A3A04E" w14:textId="77777777" w:rsidR="006D13DE" w:rsidRPr="00F00270" w:rsidRDefault="006D13DE" w:rsidP="006C3348">
            <w:pPr>
              <w:rPr>
                <w:rFonts w:ascii="Times New Roman" w:hAnsi="Times New Roman" w:cs="Times New Roman"/>
              </w:rPr>
            </w:pPr>
            <w:r w:rsidRPr="00F00270">
              <w:rPr>
                <w:rFonts w:ascii="Times New Roman" w:hAnsi="Times New Roman" w:cs="Times New Roman"/>
              </w:rPr>
              <w:t xml:space="preserve">  </w:t>
            </w:r>
            <w:r w:rsidRPr="00F00270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  <w:p w14:paraId="0E49B20C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  <w:p w14:paraId="3C402471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s in Organization </w:t>
            </w:r>
          </w:p>
          <w:p w14:paraId="03C2D1BB" w14:textId="77777777" w:rsidR="006D13DE" w:rsidRPr="00F00270" w:rsidRDefault="006D13DE" w:rsidP="006C3348">
            <w:pPr>
              <w:rPr>
                <w:rFonts w:ascii="Times New Roman" w:hAnsi="Times New Roman" w:cs="Times New Roman"/>
              </w:rPr>
            </w:pPr>
            <w:r w:rsidRPr="00F00270">
              <w:rPr>
                <w:rFonts w:ascii="Times New Roman" w:hAnsi="Times New Roman" w:cs="Times New Roman"/>
              </w:rPr>
              <w:t xml:space="preserve">   </w:t>
            </w:r>
            <w:r w:rsidRPr="00F00270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0270">
              <w:rPr>
                <w:rFonts w:ascii="Times New Roman" w:hAnsi="Times New Roman" w:cs="Times New Roman"/>
              </w:rPr>
              <w:t>5 years</w:t>
            </w:r>
          </w:p>
          <w:p w14:paraId="63F49BC5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  <w:r w:rsidRPr="00F00270">
              <w:rPr>
                <w:rFonts w:ascii="Times New Roman" w:hAnsi="Times New Roman" w:cs="Times New Roman"/>
              </w:rPr>
              <w:t xml:space="preserve">  </w:t>
            </w:r>
            <w:r w:rsidRPr="00F00270">
              <w:rPr>
                <w:rFonts w:ascii="Times New Roman" w:hAnsi="Times New Roman" w:cs="Times New Roman"/>
                <w:u w:val="single"/>
              </w:rPr>
              <w:t xml:space="preserve">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027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0270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843" w:type="dxa"/>
          </w:tcPr>
          <w:p w14:paraId="3A08AE2E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  <w:p w14:paraId="7A0EFDD6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71.2)</w:t>
            </w:r>
          </w:p>
          <w:p w14:paraId="2C2D06DC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8.8)</w:t>
            </w:r>
          </w:p>
          <w:p w14:paraId="566CF306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2CB40380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</w:p>
          <w:p w14:paraId="10F70292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1.9)</w:t>
            </w:r>
          </w:p>
          <w:p w14:paraId="6F2A4FF0" w14:textId="77777777" w:rsidR="006D13DE" w:rsidRDefault="006D13DE" w:rsidP="006C33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8.1)</w:t>
            </w:r>
          </w:p>
        </w:tc>
        <w:tc>
          <w:tcPr>
            <w:tcW w:w="2977" w:type="dxa"/>
          </w:tcPr>
          <w:p w14:paraId="45498D2B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1B98283" w14:textId="77777777" w:rsidR="006D13DE" w:rsidRDefault="006D13DE" w:rsidP="006C3348">
            <w:pPr>
              <w:rPr>
                <w:rFonts w:ascii="Times New Roman" w:hAnsi="Times New Roman" w:cs="Times New Roman"/>
              </w:rPr>
            </w:pPr>
          </w:p>
        </w:tc>
      </w:tr>
    </w:tbl>
    <w:p w14:paraId="2F70E516" w14:textId="77777777" w:rsidR="006D13DE" w:rsidRPr="002A5DE4" w:rsidRDefault="006D13DE" w:rsidP="006D13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all are n (%) unless otherwise noted; </w:t>
      </w:r>
      <w:r w:rsidRPr="002A5DE4">
        <w:rPr>
          <w:rFonts w:ascii="Times New Roman" w:hAnsi="Times New Roman" w:cs="Times New Roman"/>
          <w:sz w:val="20"/>
          <w:szCs w:val="20"/>
        </w:rPr>
        <w:t xml:space="preserve">***13/37 (8.1%) individuals with &lt; 5 years in the role also reported not having direct contact with clients (i.e. just moved into a supervisor position); 19/52 (36.5%) of all individuals reported no direct contact with clients; *other = administrator, psychology, nurse, teacher; **other = PCN, community hub; </w:t>
      </w:r>
      <w:proofErr w:type="spellStart"/>
      <w:r w:rsidRPr="002A5DE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A5DE4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2A5DE4">
        <w:rPr>
          <w:rFonts w:ascii="Times New Roman" w:hAnsi="Times New Roman" w:cs="Times New Roman"/>
          <w:sz w:val="20"/>
          <w:szCs w:val="20"/>
        </w:rPr>
        <w:t xml:space="preserve"> = 15-17/missing/prefer not to say; </w:t>
      </w:r>
      <w:r w:rsidRPr="002A5DE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A5DE4">
        <w:rPr>
          <w:rFonts w:ascii="Times New Roman" w:hAnsi="Times New Roman" w:cs="Times New Roman"/>
          <w:sz w:val="20"/>
          <w:szCs w:val="20"/>
        </w:rPr>
        <w:t xml:space="preserve">other = medium population center/other/missing; </w:t>
      </w:r>
    </w:p>
    <w:p w14:paraId="2F782557" w14:textId="77777777" w:rsidR="00CB68E5" w:rsidRDefault="00CB68E5"/>
    <w:sectPr w:rsidR="00CB68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DE"/>
    <w:rsid w:val="004945F2"/>
    <w:rsid w:val="006D13DE"/>
    <w:rsid w:val="00722A4D"/>
    <w:rsid w:val="00A445A8"/>
    <w:rsid w:val="00B0105E"/>
    <w:rsid w:val="00CB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D501A"/>
  <w15:chartTrackingRefBased/>
  <w15:docId w15:val="{FB526643-30DF-2D4F-8B01-6F5737E4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3DE"/>
  </w:style>
  <w:style w:type="paragraph" w:styleId="Heading1">
    <w:name w:val="heading 1"/>
    <w:basedOn w:val="Normal"/>
    <w:next w:val="Normal"/>
    <w:link w:val="Heading1Char"/>
    <w:uiPriority w:val="9"/>
    <w:qFormat/>
    <w:rsid w:val="006D1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3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3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3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ws-Girard</dc:creator>
  <cp:keywords/>
  <dc:description/>
  <cp:lastModifiedBy>Julia Hews-Girard</cp:lastModifiedBy>
  <cp:revision>2</cp:revision>
  <dcterms:created xsi:type="dcterms:W3CDTF">2024-06-30T21:03:00Z</dcterms:created>
  <dcterms:modified xsi:type="dcterms:W3CDTF">2024-06-30T21:04:00Z</dcterms:modified>
</cp:coreProperties>
</file>